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053CB" w14:textId="206C0CF3" w:rsidR="008D5F62" w:rsidRPr="008D5F62" w:rsidRDefault="008D5F62" w:rsidP="008D5F62">
      <w:pPr>
        <w:pStyle w:val="p1"/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Supplemental </w:t>
      </w:r>
      <w:r w:rsidR="00200CDA"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Table 1. PCR Primers used for </w:t>
      </w:r>
      <w:proofErr w:type="spellStart"/>
      <w:r w:rsidR="00200CDA"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qRT</w:t>
      </w:r>
      <w:proofErr w:type="spellEnd"/>
      <w:r w:rsidR="00200CDA"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-PCR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345"/>
        <w:gridCol w:w="4230"/>
        <w:gridCol w:w="3918"/>
      </w:tblGrid>
      <w:tr w:rsidR="00200CDA" w14:paraId="0E020C05" w14:textId="77777777" w:rsidTr="00D477E7">
        <w:trPr>
          <w:trHeight w:hRule="exact" w:val="373"/>
        </w:trPr>
        <w:tc>
          <w:tcPr>
            <w:tcW w:w="1345" w:type="dxa"/>
          </w:tcPr>
          <w:p w14:paraId="0AD056F5" w14:textId="77777777" w:rsidR="00200CDA" w:rsidRDefault="00200CDA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230" w:type="dxa"/>
          </w:tcPr>
          <w:p w14:paraId="75A4BD62" w14:textId="77777777" w:rsidR="00200CDA" w:rsidRDefault="00200CDA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 Primers</w:t>
            </w:r>
          </w:p>
        </w:tc>
        <w:tc>
          <w:tcPr>
            <w:tcW w:w="3918" w:type="dxa"/>
          </w:tcPr>
          <w:p w14:paraId="4C024446" w14:textId="77777777" w:rsidR="00200CDA" w:rsidRDefault="00200CDA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 Primers</w:t>
            </w:r>
          </w:p>
        </w:tc>
      </w:tr>
      <w:tr w:rsidR="00200CDA" w14:paraId="27F38E98" w14:textId="77777777" w:rsidTr="00D477E7">
        <w:trPr>
          <w:trHeight w:hRule="exact" w:val="340"/>
        </w:trPr>
        <w:tc>
          <w:tcPr>
            <w:tcW w:w="1345" w:type="dxa"/>
          </w:tcPr>
          <w:p w14:paraId="7F93E671" w14:textId="77777777" w:rsidR="00200CDA" w:rsidRDefault="00200CDA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β</m:t>
              </m:r>
            </m:oMath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30" w:type="dxa"/>
          </w:tcPr>
          <w:p w14:paraId="67FC79F4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’-GCAATGTTGCCAGTGTCTGT-3’</w:t>
            </w:r>
          </w:p>
        </w:tc>
        <w:tc>
          <w:tcPr>
            <w:tcW w:w="3918" w:type="dxa"/>
          </w:tcPr>
          <w:p w14:paraId="5BDF7E0D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GCCTTGACCTTTTCAGCAAG-3’</w:t>
            </w:r>
          </w:p>
        </w:tc>
      </w:tr>
      <w:tr w:rsidR="00200CDA" w14:paraId="78DA4FB3" w14:textId="77777777" w:rsidTr="00D477E7">
        <w:trPr>
          <w:trHeight w:hRule="exact" w:val="340"/>
        </w:trPr>
        <w:tc>
          <w:tcPr>
            <w:tcW w:w="1345" w:type="dxa"/>
          </w:tcPr>
          <w:p w14:paraId="45B216D7" w14:textId="77777777" w:rsidR="00200CDA" w:rsidRDefault="00200CDA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53</w:t>
            </w:r>
          </w:p>
        </w:tc>
        <w:tc>
          <w:tcPr>
            <w:tcW w:w="4230" w:type="dxa"/>
          </w:tcPr>
          <w:p w14:paraId="5C2303BB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’-AACTGCGGGACGAGACAGA-3’</w:t>
            </w:r>
          </w:p>
        </w:tc>
        <w:tc>
          <w:tcPr>
            <w:tcW w:w="3918" w:type="dxa"/>
          </w:tcPr>
          <w:p w14:paraId="4652FDAA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AGCTTCAAGAGCGACAAGTTTT-3’</w:t>
            </w:r>
          </w:p>
        </w:tc>
      </w:tr>
      <w:tr w:rsidR="00200CDA" w14:paraId="58FE4797" w14:textId="77777777" w:rsidTr="00D477E7">
        <w:trPr>
          <w:trHeight w:hRule="exact" w:val="340"/>
        </w:trPr>
        <w:tc>
          <w:tcPr>
            <w:tcW w:w="1345" w:type="dxa"/>
          </w:tcPr>
          <w:p w14:paraId="6A308A46" w14:textId="77777777" w:rsidR="00200CDA" w:rsidRDefault="00200CDA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21</w:t>
            </w:r>
          </w:p>
        </w:tc>
        <w:tc>
          <w:tcPr>
            <w:tcW w:w="4230" w:type="dxa"/>
          </w:tcPr>
          <w:p w14:paraId="63359032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TGTCCGTCAGAACCCATGC-3’</w:t>
            </w:r>
          </w:p>
        </w:tc>
        <w:tc>
          <w:tcPr>
            <w:tcW w:w="3918" w:type="dxa"/>
          </w:tcPr>
          <w:p w14:paraId="18E9B62B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AAAGTCGAAGTTCCATCGCTC-3’</w:t>
            </w:r>
          </w:p>
        </w:tc>
      </w:tr>
      <w:tr w:rsidR="00200CDA" w14:paraId="65FC1D9C" w14:textId="77777777" w:rsidTr="00D477E7">
        <w:trPr>
          <w:trHeight w:hRule="exact" w:val="340"/>
        </w:trPr>
        <w:tc>
          <w:tcPr>
            <w:tcW w:w="1345" w:type="dxa"/>
          </w:tcPr>
          <w:p w14:paraId="2E0D5FFF" w14:textId="77777777" w:rsidR="00200CDA" w:rsidRDefault="00200CDA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DD45A</w:t>
            </w:r>
          </w:p>
        </w:tc>
        <w:tc>
          <w:tcPr>
            <w:tcW w:w="4230" w:type="dxa"/>
          </w:tcPr>
          <w:p w14:paraId="522881F1" w14:textId="77777777" w:rsidR="00200CDA" w:rsidRPr="000827B9" w:rsidRDefault="00200CDA" w:rsidP="00D477E7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827B9">
              <w:rPr>
                <w:rFonts w:ascii="Arial" w:eastAsia="Times New Roman" w:hAnsi="Arial" w:cs="Arial"/>
                <w:color w:val="000000" w:themeColor="text1"/>
              </w:rPr>
              <w:t>5’</w:t>
            </w:r>
            <w:r>
              <w:rPr>
                <w:rFonts w:ascii="Arial" w:eastAsia="Times New Roman" w:hAnsi="Arial" w:cs="Arial"/>
                <w:color w:val="000000" w:themeColor="text1"/>
              </w:rPr>
              <w:t>-</w:t>
            </w:r>
            <w:r w:rsidRPr="000827B9">
              <w:rPr>
                <w:rFonts w:ascii="Arial" w:eastAsia="Times New Roman" w:hAnsi="Arial" w:cs="Arial"/>
                <w:color w:val="000000" w:themeColor="text1"/>
              </w:rPr>
              <w:t>GAGAGCAGAAGACCGAAAGGA</w:t>
            </w:r>
            <w:r>
              <w:rPr>
                <w:rFonts w:ascii="Arial" w:eastAsia="Times New Roman" w:hAnsi="Arial" w:cs="Arial"/>
                <w:color w:val="000000" w:themeColor="text1"/>
              </w:rPr>
              <w:t>-3’</w:t>
            </w:r>
          </w:p>
          <w:p w14:paraId="770DDF40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18" w:type="dxa"/>
          </w:tcPr>
          <w:p w14:paraId="6A3A9F3F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CAGTGATCGTGCGCTGACT-3’</w:t>
            </w:r>
          </w:p>
        </w:tc>
      </w:tr>
      <w:tr w:rsidR="00200CDA" w14:paraId="4E13B3C7" w14:textId="77777777" w:rsidTr="00D477E7">
        <w:trPr>
          <w:trHeight w:hRule="exact" w:val="340"/>
        </w:trPr>
        <w:tc>
          <w:tcPr>
            <w:tcW w:w="1345" w:type="dxa"/>
          </w:tcPr>
          <w:p w14:paraId="1408CED4" w14:textId="77777777" w:rsidR="00200CDA" w:rsidRDefault="00200CDA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DD45B</w:t>
            </w:r>
          </w:p>
        </w:tc>
        <w:tc>
          <w:tcPr>
            <w:tcW w:w="4230" w:type="dxa"/>
          </w:tcPr>
          <w:p w14:paraId="30F356BC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TACGAGTCGGCCAAGTTGATG-3’</w:t>
            </w:r>
          </w:p>
        </w:tc>
        <w:tc>
          <w:tcPr>
            <w:tcW w:w="3918" w:type="dxa"/>
          </w:tcPr>
          <w:p w14:paraId="02533B39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GGATGAGCGTGAAGTGGATTT-3’</w:t>
            </w:r>
          </w:p>
        </w:tc>
      </w:tr>
      <w:tr w:rsidR="00200CDA" w14:paraId="742D9FF9" w14:textId="77777777" w:rsidTr="00D477E7">
        <w:trPr>
          <w:trHeight w:hRule="exact" w:val="340"/>
        </w:trPr>
        <w:tc>
          <w:tcPr>
            <w:tcW w:w="1345" w:type="dxa"/>
          </w:tcPr>
          <w:p w14:paraId="64E4AA5E" w14:textId="77777777" w:rsidR="00200CDA" w:rsidRDefault="00200CDA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UMA</w:t>
            </w:r>
          </w:p>
        </w:tc>
        <w:tc>
          <w:tcPr>
            <w:tcW w:w="4230" w:type="dxa"/>
          </w:tcPr>
          <w:p w14:paraId="3368B729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GCCAGATTTGTGAGACAAGAGG-3’</w:t>
            </w:r>
          </w:p>
        </w:tc>
        <w:tc>
          <w:tcPr>
            <w:tcW w:w="3918" w:type="dxa"/>
          </w:tcPr>
          <w:p w14:paraId="53475FA8" w14:textId="77777777" w:rsidR="00200CDA" w:rsidRDefault="00200CDA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CAGGCACCTAATTGGGCTC-3’</w:t>
            </w:r>
          </w:p>
        </w:tc>
      </w:tr>
    </w:tbl>
    <w:p w14:paraId="155EFB89" w14:textId="171F75E2" w:rsidR="00200CDA" w:rsidRDefault="00200CDA" w:rsidP="00200CDA">
      <w:pPr>
        <w:spacing w:line="360" w:lineRule="auto"/>
        <w:rPr>
          <w:rFonts w:ascii="Arial" w:eastAsiaTheme="majorEastAsia" w:hAnsi="Arial" w:cs="Arial"/>
          <w:b/>
          <w:color w:val="000000" w:themeColor="text1"/>
        </w:rPr>
      </w:pPr>
    </w:p>
    <w:p w14:paraId="2CFA22B0" w14:textId="13118DA3" w:rsidR="00AF5D33" w:rsidRDefault="00AF5D33" w:rsidP="00200CDA">
      <w:pPr>
        <w:spacing w:line="360" w:lineRule="auto"/>
        <w:rPr>
          <w:rFonts w:ascii="Arial" w:eastAsiaTheme="majorEastAsia" w:hAnsi="Arial" w:cs="Arial"/>
          <w:b/>
          <w:color w:val="000000" w:themeColor="text1"/>
        </w:rPr>
      </w:pPr>
    </w:p>
    <w:p w14:paraId="1AA69417" w14:textId="257F48D6" w:rsidR="00AF5D33" w:rsidRPr="008D5F62" w:rsidRDefault="008D5F62" w:rsidP="00AF5D33">
      <w:pPr>
        <w:pStyle w:val="p1"/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Supplemental </w:t>
      </w:r>
      <w:r w:rsidR="00AF5D33"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Table </w:t>
      </w:r>
      <w:r w:rsidR="00EE3F45"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2</w:t>
      </w:r>
      <w:r w:rsidR="00AF5D33"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Oligo sequences for </w:t>
      </w:r>
      <w:r w:rsidR="00AF5D33"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p53 siRNA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345"/>
        <w:gridCol w:w="4230"/>
        <w:gridCol w:w="3918"/>
      </w:tblGrid>
      <w:tr w:rsidR="00AF5D33" w14:paraId="3E599A04" w14:textId="77777777" w:rsidTr="00D477E7">
        <w:trPr>
          <w:trHeight w:hRule="exact" w:val="373"/>
        </w:trPr>
        <w:tc>
          <w:tcPr>
            <w:tcW w:w="1345" w:type="dxa"/>
          </w:tcPr>
          <w:p w14:paraId="038BE5DD" w14:textId="5A2DE46B" w:rsidR="00AF5D33" w:rsidRDefault="00AF5D33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230" w:type="dxa"/>
          </w:tcPr>
          <w:p w14:paraId="28FE08E8" w14:textId="4822887B" w:rsidR="00AF5D33" w:rsidRDefault="00AF5D33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918" w:type="dxa"/>
          </w:tcPr>
          <w:p w14:paraId="34A879E8" w14:textId="2239FC49" w:rsidR="00AF5D33" w:rsidRDefault="00AF5D33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nti</w:t>
            </w:r>
            <w:r w:rsidR="00EE3F45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ense</w:t>
            </w:r>
          </w:p>
        </w:tc>
      </w:tr>
      <w:tr w:rsidR="00AF5D33" w14:paraId="4ED449F4" w14:textId="77777777" w:rsidTr="00D477E7">
        <w:trPr>
          <w:trHeight w:hRule="exact" w:val="340"/>
        </w:trPr>
        <w:tc>
          <w:tcPr>
            <w:tcW w:w="1345" w:type="dxa"/>
          </w:tcPr>
          <w:p w14:paraId="0E76520A" w14:textId="3E92C960" w:rsidR="00AF5D33" w:rsidRPr="00EE3F45" w:rsidRDefault="00EE3F45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F45">
              <w:rPr>
                <w:rFonts w:ascii="Arial" w:hAnsi="Arial" w:cs="Arial"/>
                <w:color w:val="000000" w:themeColor="text1"/>
                <w:sz w:val="20"/>
                <w:szCs w:val="20"/>
              </w:rPr>
              <w:t>si-p53-1</w:t>
            </w:r>
          </w:p>
        </w:tc>
        <w:tc>
          <w:tcPr>
            <w:tcW w:w="4230" w:type="dxa"/>
          </w:tcPr>
          <w:p w14:paraId="6C360127" w14:textId="295E3470" w:rsidR="00AF5D33" w:rsidRPr="00EE3F45" w:rsidRDefault="00EE3F45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F45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5’-GCUGUGGGUUGAUUCCACATT -3’</w:t>
            </w:r>
          </w:p>
        </w:tc>
        <w:tc>
          <w:tcPr>
            <w:tcW w:w="3918" w:type="dxa"/>
          </w:tcPr>
          <w:p w14:paraId="6ED725DC" w14:textId="386C2D53" w:rsidR="00AF5D33" w:rsidRPr="00EE3F45" w:rsidRDefault="00EE3F45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F45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5’- UGUGGAAUCAACCCACAGCTT -3’</w:t>
            </w:r>
          </w:p>
        </w:tc>
      </w:tr>
      <w:tr w:rsidR="00AF5D33" w14:paraId="63F85886" w14:textId="77777777" w:rsidTr="00D477E7">
        <w:trPr>
          <w:trHeight w:hRule="exact" w:val="340"/>
        </w:trPr>
        <w:tc>
          <w:tcPr>
            <w:tcW w:w="1345" w:type="dxa"/>
          </w:tcPr>
          <w:p w14:paraId="4125F82C" w14:textId="58163B2F" w:rsidR="00AF5D33" w:rsidRPr="00EE3F45" w:rsidRDefault="00EE3F45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F45">
              <w:rPr>
                <w:rFonts w:ascii="Arial" w:hAnsi="Arial" w:cs="Arial"/>
                <w:color w:val="000000" w:themeColor="text1"/>
                <w:sz w:val="20"/>
                <w:szCs w:val="20"/>
              </w:rPr>
              <w:t>si-p53-2</w:t>
            </w:r>
          </w:p>
        </w:tc>
        <w:tc>
          <w:tcPr>
            <w:tcW w:w="4230" w:type="dxa"/>
          </w:tcPr>
          <w:p w14:paraId="68AE845A" w14:textId="72EF8654" w:rsidR="00AF5D33" w:rsidRPr="00EE3F45" w:rsidRDefault="00EE3F45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F45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5’-</w:t>
            </w:r>
            <w:r w:rsidRPr="00EE3F45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GCGUGUGGAGUAUUUGGAUTT-3’</w:t>
            </w:r>
          </w:p>
        </w:tc>
        <w:tc>
          <w:tcPr>
            <w:tcW w:w="3918" w:type="dxa"/>
          </w:tcPr>
          <w:p w14:paraId="0A185EC5" w14:textId="2735BD45" w:rsidR="00AF5D33" w:rsidRPr="00EE3F45" w:rsidRDefault="00EE3F45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F45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5’-AUCCAAAUACUCCACACGCTT-3’</w:t>
            </w:r>
          </w:p>
        </w:tc>
      </w:tr>
      <w:tr w:rsidR="00AF5D33" w14:paraId="5A8E2293" w14:textId="77777777" w:rsidTr="00D477E7">
        <w:trPr>
          <w:trHeight w:hRule="exact" w:val="340"/>
        </w:trPr>
        <w:tc>
          <w:tcPr>
            <w:tcW w:w="1345" w:type="dxa"/>
          </w:tcPr>
          <w:p w14:paraId="4968E5EB" w14:textId="617F508E" w:rsidR="00AF5D33" w:rsidRPr="00EE3F45" w:rsidRDefault="00EE3F45" w:rsidP="00D477E7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F45">
              <w:rPr>
                <w:rFonts w:ascii="Arial" w:hAnsi="Arial" w:cs="Arial"/>
                <w:color w:val="000000" w:themeColor="text1"/>
                <w:sz w:val="20"/>
                <w:szCs w:val="20"/>
              </w:rPr>
              <w:t>si-p53-3</w:t>
            </w:r>
          </w:p>
        </w:tc>
        <w:tc>
          <w:tcPr>
            <w:tcW w:w="4230" w:type="dxa"/>
          </w:tcPr>
          <w:p w14:paraId="58494F06" w14:textId="2982FAB1" w:rsidR="00AF5D33" w:rsidRPr="00EE3F45" w:rsidRDefault="00EE3F45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F45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5’-</w:t>
            </w:r>
            <w:r w:rsidRPr="00EE3F45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 xml:space="preserve"> GCGCACAGAGGAAGAGAAUTT -3’</w:t>
            </w:r>
          </w:p>
        </w:tc>
        <w:tc>
          <w:tcPr>
            <w:tcW w:w="3918" w:type="dxa"/>
          </w:tcPr>
          <w:p w14:paraId="0F696D2D" w14:textId="3050AE43" w:rsidR="00AF5D33" w:rsidRPr="00EE3F45" w:rsidRDefault="00EE3F45" w:rsidP="00D477E7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F45">
              <w:rPr>
                <w:rFonts w:ascii="Arial" w:eastAsia="SimSun" w:hAnsi="Arial" w:cs="Arial"/>
                <w:color w:val="000000" w:themeColor="text1"/>
                <w:sz w:val="20"/>
                <w:szCs w:val="20"/>
                <w:lang w:bidi="ar"/>
              </w:rPr>
              <w:t>5’-AUUCUCUUCCUCUGUGCGCTT -3’</w:t>
            </w:r>
          </w:p>
        </w:tc>
      </w:tr>
    </w:tbl>
    <w:p w14:paraId="23735592" w14:textId="77777777" w:rsidR="00AF5D33" w:rsidRDefault="00AF5D33" w:rsidP="00200CDA">
      <w:pPr>
        <w:spacing w:line="360" w:lineRule="auto"/>
        <w:rPr>
          <w:rFonts w:ascii="Arial" w:eastAsiaTheme="majorEastAsia" w:hAnsi="Arial" w:cs="Arial"/>
          <w:b/>
          <w:color w:val="000000" w:themeColor="text1"/>
        </w:rPr>
      </w:pPr>
    </w:p>
    <w:p w14:paraId="2D0652CD" w14:textId="4E162DB1" w:rsidR="00B21629" w:rsidRDefault="00B21629"/>
    <w:p w14:paraId="3893A804" w14:textId="01D30811" w:rsidR="008D5F62" w:rsidRPr="008D5F62" w:rsidRDefault="008D5F62" w:rsidP="008D5F62">
      <w:pPr>
        <w:pStyle w:val="p1"/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Supplemental 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3. The </w:t>
      </w:r>
      <w:r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gene mutation status of melanoma cell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 line</w:t>
      </w:r>
      <w:r w:rsidRPr="008D5F6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s</w:t>
      </w:r>
    </w:p>
    <w:p w14:paraId="43E3BD56" w14:textId="77777777" w:rsidR="008D5F62" w:rsidRDefault="008D5F62"/>
    <w:tbl>
      <w:tblPr>
        <w:tblStyle w:val="TableGrid"/>
        <w:tblW w:w="9445" w:type="dxa"/>
        <w:jc w:val="right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05"/>
        <w:gridCol w:w="1890"/>
        <w:gridCol w:w="2250"/>
        <w:gridCol w:w="1821"/>
        <w:gridCol w:w="1779"/>
      </w:tblGrid>
      <w:tr w:rsidR="008D5F62" w:rsidRPr="00652BC7" w14:paraId="3FC6BBBC" w14:textId="77777777" w:rsidTr="008D5F62">
        <w:trPr>
          <w:trHeight w:val="647"/>
          <w:jc w:val="right"/>
        </w:trPr>
        <w:tc>
          <w:tcPr>
            <w:tcW w:w="1705" w:type="dxa"/>
          </w:tcPr>
          <w:p w14:paraId="3A2C3E3D" w14:textId="77777777" w:rsidR="008D5F62" w:rsidRDefault="008D5F62" w:rsidP="008D5F62">
            <w:pPr>
              <w:jc w:val="center"/>
              <w:rPr>
                <w:rFonts w:ascii="Arial" w:hAnsi="Arial" w:cs="Arial"/>
              </w:rPr>
            </w:pPr>
          </w:p>
          <w:p w14:paraId="640E9A7F" w14:textId="4D07AAB2" w:rsidR="008D5F62" w:rsidRPr="008D5F62" w:rsidRDefault="008D5F62" w:rsidP="008D5F62">
            <w:pPr>
              <w:jc w:val="center"/>
              <w:rPr>
                <w:rFonts w:ascii="Arial" w:hAnsi="Arial" w:cs="Arial"/>
                <w:b/>
                <w:bCs/>
              </w:rPr>
            </w:pPr>
            <w:r w:rsidRPr="008D5F62">
              <w:rPr>
                <w:rFonts w:ascii="Arial" w:hAnsi="Arial" w:cs="Arial"/>
                <w:b/>
                <w:bCs/>
              </w:rPr>
              <w:t>Cell lines</w:t>
            </w:r>
          </w:p>
        </w:tc>
        <w:tc>
          <w:tcPr>
            <w:tcW w:w="1890" w:type="dxa"/>
            <w:vAlign w:val="center"/>
          </w:tcPr>
          <w:p w14:paraId="337F6E50" w14:textId="3AB7D37F" w:rsidR="008D5F62" w:rsidRDefault="008D5F62" w:rsidP="008D5F6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Pr="00652BC7">
              <w:rPr>
                <w:rFonts w:ascii="Arial" w:hAnsi="Arial" w:cs="Arial"/>
                <w:b/>
              </w:rPr>
              <w:t>53</w:t>
            </w:r>
          </w:p>
          <w:p w14:paraId="1F49DC85" w14:textId="037D90C3" w:rsidR="008D5F62" w:rsidRPr="00652BC7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tation status</w:t>
            </w:r>
          </w:p>
        </w:tc>
        <w:tc>
          <w:tcPr>
            <w:tcW w:w="2250" w:type="dxa"/>
            <w:vAlign w:val="center"/>
          </w:tcPr>
          <w:p w14:paraId="20341165" w14:textId="77777777" w:rsidR="008D5F62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 w:rsidRPr="00652BC7">
              <w:rPr>
                <w:rFonts w:ascii="Arial" w:hAnsi="Arial" w:cs="Arial"/>
                <w:b/>
              </w:rPr>
              <w:t>BRAF</w:t>
            </w:r>
          </w:p>
          <w:p w14:paraId="6F9DA0BF" w14:textId="1569A845" w:rsidR="008D5F62" w:rsidRPr="00652BC7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tation status</w:t>
            </w:r>
          </w:p>
        </w:tc>
        <w:tc>
          <w:tcPr>
            <w:tcW w:w="1821" w:type="dxa"/>
            <w:vAlign w:val="center"/>
          </w:tcPr>
          <w:p w14:paraId="4A8B66FB" w14:textId="77777777" w:rsidR="008D5F62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 w:rsidRPr="00652BC7">
              <w:rPr>
                <w:rFonts w:ascii="Arial" w:hAnsi="Arial" w:cs="Arial"/>
                <w:b/>
              </w:rPr>
              <w:t>NRAS</w:t>
            </w:r>
          </w:p>
          <w:p w14:paraId="0D2CB5B4" w14:textId="090FEF1F" w:rsidR="008D5F62" w:rsidRPr="00652BC7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tation status</w:t>
            </w:r>
          </w:p>
        </w:tc>
        <w:tc>
          <w:tcPr>
            <w:tcW w:w="1779" w:type="dxa"/>
            <w:vAlign w:val="center"/>
          </w:tcPr>
          <w:p w14:paraId="427155DB" w14:textId="77777777" w:rsidR="008D5F62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 w:rsidRPr="00652BC7">
              <w:rPr>
                <w:rFonts w:ascii="Arial" w:hAnsi="Arial" w:cs="Arial"/>
                <w:b/>
              </w:rPr>
              <w:t>PTEN</w:t>
            </w:r>
          </w:p>
          <w:p w14:paraId="074366AD" w14:textId="342B7277" w:rsidR="008D5F62" w:rsidRPr="00652BC7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tation status</w:t>
            </w:r>
          </w:p>
        </w:tc>
      </w:tr>
      <w:tr w:rsidR="008D5F62" w:rsidRPr="00652BC7" w14:paraId="187EDA01" w14:textId="77777777" w:rsidTr="008D5F62">
        <w:trPr>
          <w:trHeight w:val="437"/>
          <w:jc w:val="right"/>
        </w:trPr>
        <w:tc>
          <w:tcPr>
            <w:tcW w:w="1705" w:type="dxa"/>
            <w:vAlign w:val="center"/>
          </w:tcPr>
          <w:p w14:paraId="461D00AD" w14:textId="77777777" w:rsidR="008D5F62" w:rsidRPr="00652BC7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 w:rsidRPr="00652BC7">
              <w:rPr>
                <w:rFonts w:ascii="Arial" w:hAnsi="Arial" w:cs="Arial"/>
                <w:b/>
              </w:rPr>
              <w:t>UACC62</w:t>
            </w:r>
          </w:p>
        </w:tc>
        <w:tc>
          <w:tcPr>
            <w:tcW w:w="1890" w:type="dxa"/>
            <w:vAlign w:val="center"/>
          </w:tcPr>
          <w:p w14:paraId="61AFBD78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  <w:tc>
          <w:tcPr>
            <w:tcW w:w="2250" w:type="dxa"/>
            <w:vAlign w:val="center"/>
          </w:tcPr>
          <w:p w14:paraId="2E048F85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Mutation(P.V600E)</w:t>
            </w:r>
          </w:p>
        </w:tc>
        <w:tc>
          <w:tcPr>
            <w:tcW w:w="1821" w:type="dxa"/>
            <w:vAlign w:val="center"/>
          </w:tcPr>
          <w:p w14:paraId="00029C84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  <w:tc>
          <w:tcPr>
            <w:tcW w:w="1779" w:type="dxa"/>
            <w:vAlign w:val="center"/>
          </w:tcPr>
          <w:p w14:paraId="7F3B1418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Mutation</w:t>
            </w:r>
          </w:p>
        </w:tc>
      </w:tr>
      <w:tr w:rsidR="008D5F62" w:rsidRPr="00652BC7" w14:paraId="5475B1DE" w14:textId="77777777" w:rsidTr="008D5F62">
        <w:trPr>
          <w:trHeight w:val="451"/>
          <w:jc w:val="right"/>
        </w:trPr>
        <w:tc>
          <w:tcPr>
            <w:tcW w:w="1705" w:type="dxa"/>
            <w:vAlign w:val="center"/>
          </w:tcPr>
          <w:p w14:paraId="557E0E63" w14:textId="77777777" w:rsidR="008D5F62" w:rsidRPr="00652BC7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 w:rsidRPr="00652BC7">
              <w:rPr>
                <w:rFonts w:ascii="Arial" w:hAnsi="Arial" w:cs="Arial"/>
                <w:b/>
              </w:rPr>
              <w:t>A375</w:t>
            </w:r>
          </w:p>
        </w:tc>
        <w:tc>
          <w:tcPr>
            <w:tcW w:w="1890" w:type="dxa"/>
            <w:vAlign w:val="center"/>
          </w:tcPr>
          <w:p w14:paraId="5FFAC461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  <w:tc>
          <w:tcPr>
            <w:tcW w:w="2250" w:type="dxa"/>
            <w:vAlign w:val="center"/>
          </w:tcPr>
          <w:p w14:paraId="324CA3F7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Mutation(P.V600E)</w:t>
            </w:r>
          </w:p>
        </w:tc>
        <w:tc>
          <w:tcPr>
            <w:tcW w:w="1821" w:type="dxa"/>
            <w:vAlign w:val="center"/>
          </w:tcPr>
          <w:p w14:paraId="413B15B2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  <w:tc>
          <w:tcPr>
            <w:tcW w:w="1779" w:type="dxa"/>
            <w:vAlign w:val="center"/>
          </w:tcPr>
          <w:p w14:paraId="12BC14C6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</w:tr>
      <w:tr w:rsidR="008D5F62" w:rsidRPr="00652BC7" w14:paraId="0FC15B37" w14:textId="77777777" w:rsidTr="008D5F62">
        <w:trPr>
          <w:trHeight w:val="465"/>
          <w:jc w:val="right"/>
        </w:trPr>
        <w:tc>
          <w:tcPr>
            <w:tcW w:w="1705" w:type="dxa"/>
            <w:vAlign w:val="center"/>
          </w:tcPr>
          <w:p w14:paraId="4235657E" w14:textId="77777777" w:rsidR="008D5F62" w:rsidRPr="00652BC7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 w:rsidRPr="00652BC7">
              <w:rPr>
                <w:rFonts w:ascii="Arial" w:hAnsi="Arial" w:cs="Arial"/>
                <w:b/>
              </w:rPr>
              <w:t>Mel-</w:t>
            </w:r>
            <w:proofErr w:type="spellStart"/>
            <w:r w:rsidRPr="00652BC7">
              <w:rPr>
                <w:rFonts w:ascii="Arial" w:hAnsi="Arial" w:cs="Arial"/>
                <w:b/>
              </w:rPr>
              <w:t>Juso</w:t>
            </w:r>
            <w:proofErr w:type="spellEnd"/>
          </w:p>
        </w:tc>
        <w:tc>
          <w:tcPr>
            <w:tcW w:w="1890" w:type="dxa"/>
            <w:vAlign w:val="center"/>
          </w:tcPr>
          <w:p w14:paraId="1583766E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  <w:tc>
          <w:tcPr>
            <w:tcW w:w="2250" w:type="dxa"/>
            <w:vAlign w:val="center"/>
          </w:tcPr>
          <w:p w14:paraId="6F6323C3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  <w:tc>
          <w:tcPr>
            <w:tcW w:w="1821" w:type="dxa"/>
            <w:vAlign w:val="center"/>
          </w:tcPr>
          <w:p w14:paraId="495FECD2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Mutation</w:t>
            </w:r>
          </w:p>
        </w:tc>
        <w:tc>
          <w:tcPr>
            <w:tcW w:w="1779" w:type="dxa"/>
            <w:vAlign w:val="center"/>
          </w:tcPr>
          <w:p w14:paraId="000D0D3C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</w:tr>
      <w:tr w:rsidR="008D5F62" w:rsidRPr="00652BC7" w14:paraId="2F23BD09" w14:textId="77777777" w:rsidTr="008D5F62">
        <w:trPr>
          <w:trHeight w:val="479"/>
          <w:jc w:val="right"/>
        </w:trPr>
        <w:tc>
          <w:tcPr>
            <w:tcW w:w="1705" w:type="dxa"/>
            <w:vAlign w:val="center"/>
          </w:tcPr>
          <w:p w14:paraId="07D50B1A" w14:textId="77777777" w:rsidR="008D5F62" w:rsidRPr="00652BC7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 w:rsidRPr="00652BC7">
              <w:rPr>
                <w:rFonts w:ascii="Arial" w:hAnsi="Arial" w:cs="Arial"/>
                <w:b/>
              </w:rPr>
              <w:t>M14</w:t>
            </w:r>
          </w:p>
        </w:tc>
        <w:tc>
          <w:tcPr>
            <w:tcW w:w="1890" w:type="dxa"/>
            <w:vAlign w:val="center"/>
          </w:tcPr>
          <w:p w14:paraId="13179578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Mutation</w:t>
            </w:r>
          </w:p>
        </w:tc>
        <w:tc>
          <w:tcPr>
            <w:tcW w:w="2250" w:type="dxa"/>
            <w:vAlign w:val="center"/>
          </w:tcPr>
          <w:p w14:paraId="0ACDE6A5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Mutation(P.V600E)</w:t>
            </w:r>
          </w:p>
        </w:tc>
        <w:tc>
          <w:tcPr>
            <w:tcW w:w="1821" w:type="dxa"/>
            <w:vAlign w:val="center"/>
          </w:tcPr>
          <w:p w14:paraId="18160541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  <w:tc>
          <w:tcPr>
            <w:tcW w:w="1779" w:type="dxa"/>
            <w:vAlign w:val="center"/>
          </w:tcPr>
          <w:p w14:paraId="1FD45092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</w:tr>
      <w:tr w:rsidR="008D5F62" w:rsidRPr="00652BC7" w14:paraId="45473EBD" w14:textId="77777777" w:rsidTr="008D5F62">
        <w:trPr>
          <w:trHeight w:val="460"/>
          <w:jc w:val="right"/>
        </w:trPr>
        <w:tc>
          <w:tcPr>
            <w:tcW w:w="1705" w:type="dxa"/>
            <w:vAlign w:val="center"/>
          </w:tcPr>
          <w:p w14:paraId="0917DB4A" w14:textId="77777777" w:rsidR="008D5F62" w:rsidRPr="00652BC7" w:rsidRDefault="008D5F62" w:rsidP="00D477E7">
            <w:pPr>
              <w:jc w:val="center"/>
              <w:rPr>
                <w:rFonts w:ascii="Arial" w:hAnsi="Arial" w:cs="Arial"/>
                <w:b/>
              </w:rPr>
            </w:pPr>
            <w:r w:rsidRPr="00652BC7">
              <w:rPr>
                <w:rFonts w:ascii="Arial" w:hAnsi="Arial" w:cs="Arial"/>
                <w:b/>
              </w:rPr>
              <w:t>WM115</w:t>
            </w:r>
          </w:p>
        </w:tc>
        <w:tc>
          <w:tcPr>
            <w:tcW w:w="1890" w:type="dxa"/>
            <w:vAlign w:val="center"/>
          </w:tcPr>
          <w:p w14:paraId="73445143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  <w:tc>
          <w:tcPr>
            <w:tcW w:w="2250" w:type="dxa"/>
            <w:vAlign w:val="center"/>
          </w:tcPr>
          <w:p w14:paraId="1EEE7E10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Mutation(P.V600V)</w:t>
            </w:r>
          </w:p>
        </w:tc>
        <w:tc>
          <w:tcPr>
            <w:tcW w:w="1821" w:type="dxa"/>
            <w:vAlign w:val="center"/>
          </w:tcPr>
          <w:p w14:paraId="3E66F611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  <w:tc>
          <w:tcPr>
            <w:tcW w:w="1779" w:type="dxa"/>
            <w:vAlign w:val="center"/>
          </w:tcPr>
          <w:p w14:paraId="0EFAC43E" w14:textId="77777777" w:rsidR="008D5F62" w:rsidRPr="00652BC7" w:rsidRDefault="008D5F62" w:rsidP="00D477E7">
            <w:pPr>
              <w:jc w:val="center"/>
              <w:rPr>
                <w:rFonts w:ascii="Arial" w:hAnsi="Arial" w:cs="Arial"/>
              </w:rPr>
            </w:pPr>
            <w:r w:rsidRPr="00652BC7">
              <w:rPr>
                <w:rFonts w:ascii="Arial" w:hAnsi="Arial" w:cs="Arial"/>
              </w:rPr>
              <w:t>Wild-type</w:t>
            </w:r>
          </w:p>
        </w:tc>
      </w:tr>
    </w:tbl>
    <w:p w14:paraId="447143B1" w14:textId="77777777" w:rsidR="008D5F62" w:rsidRDefault="008D5F62"/>
    <w:p w14:paraId="128770A5" w14:textId="77777777" w:rsidR="00200CDA" w:rsidRDefault="00200CDA"/>
    <w:sectPr w:rsidR="00200CDA" w:rsidSect="00A62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DA"/>
    <w:rsid w:val="00003BA5"/>
    <w:rsid w:val="000043F6"/>
    <w:rsid w:val="00020170"/>
    <w:rsid w:val="00031120"/>
    <w:rsid w:val="0004499A"/>
    <w:rsid w:val="00044D13"/>
    <w:rsid w:val="00055C6C"/>
    <w:rsid w:val="000810D7"/>
    <w:rsid w:val="00083475"/>
    <w:rsid w:val="00090639"/>
    <w:rsid w:val="000956BE"/>
    <w:rsid w:val="000A2BD8"/>
    <w:rsid w:val="000B19C8"/>
    <w:rsid w:val="000C5829"/>
    <w:rsid w:val="000E53C8"/>
    <w:rsid w:val="001026C5"/>
    <w:rsid w:val="00122DC1"/>
    <w:rsid w:val="00133D22"/>
    <w:rsid w:val="001B6204"/>
    <w:rsid w:val="001B6FBF"/>
    <w:rsid w:val="001D5B28"/>
    <w:rsid w:val="001D762C"/>
    <w:rsid w:val="00200CDA"/>
    <w:rsid w:val="00201AF0"/>
    <w:rsid w:val="00211E3A"/>
    <w:rsid w:val="00214DC5"/>
    <w:rsid w:val="00217FCF"/>
    <w:rsid w:val="00230F46"/>
    <w:rsid w:val="0024004F"/>
    <w:rsid w:val="0024708D"/>
    <w:rsid w:val="00266FF7"/>
    <w:rsid w:val="00272753"/>
    <w:rsid w:val="00281C25"/>
    <w:rsid w:val="00293672"/>
    <w:rsid w:val="002937E6"/>
    <w:rsid w:val="00295020"/>
    <w:rsid w:val="003068CE"/>
    <w:rsid w:val="0032207A"/>
    <w:rsid w:val="00345D5C"/>
    <w:rsid w:val="00352510"/>
    <w:rsid w:val="0036252B"/>
    <w:rsid w:val="00362849"/>
    <w:rsid w:val="00367612"/>
    <w:rsid w:val="00367B95"/>
    <w:rsid w:val="00375302"/>
    <w:rsid w:val="003824E9"/>
    <w:rsid w:val="0038671F"/>
    <w:rsid w:val="003A12AA"/>
    <w:rsid w:val="003A31AC"/>
    <w:rsid w:val="003A6C1F"/>
    <w:rsid w:val="003B1973"/>
    <w:rsid w:val="003C2B0D"/>
    <w:rsid w:val="003D1B5C"/>
    <w:rsid w:val="003E3732"/>
    <w:rsid w:val="0042146E"/>
    <w:rsid w:val="004522EA"/>
    <w:rsid w:val="00461CBA"/>
    <w:rsid w:val="00471714"/>
    <w:rsid w:val="00494C4F"/>
    <w:rsid w:val="004A013A"/>
    <w:rsid w:val="004B6A4A"/>
    <w:rsid w:val="004B6BD0"/>
    <w:rsid w:val="004C54D4"/>
    <w:rsid w:val="004C62EC"/>
    <w:rsid w:val="00500694"/>
    <w:rsid w:val="005401D6"/>
    <w:rsid w:val="00551135"/>
    <w:rsid w:val="005566AC"/>
    <w:rsid w:val="00561A0C"/>
    <w:rsid w:val="00596872"/>
    <w:rsid w:val="00597580"/>
    <w:rsid w:val="005B59B2"/>
    <w:rsid w:val="005C4C2D"/>
    <w:rsid w:val="005D6586"/>
    <w:rsid w:val="006113CF"/>
    <w:rsid w:val="0061223A"/>
    <w:rsid w:val="0061435D"/>
    <w:rsid w:val="00663335"/>
    <w:rsid w:val="00663D20"/>
    <w:rsid w:val="006875D4"/>
    <w:rsid w:val="006947A6"/>
    <w:rsid w:val="006D39E3"/>
    <w:rsid w:val="006E5F2C"/>
    <w:rsid w:val="006F4974"/>
    <w:rsid w:val="00746260"/>
    <w:rsid w:val="007629A7"/>
    <w:rsid w:val="00765B23"/>
    <w:rsid w:val="007B6074"/>
    <w:rsid w:val="007B6CE0"/>
    <w:rsid w:val="007C3A27"/>
    <w:rsid w:val="007D729B"/>
    <w:rsid w:val="007E0CDA"/>
    <w:rsid w:val="00801067"/>
    <w:rsid w:val="00812EAB"/>
    <w:rsid w:val="008330C3"/>
    <w:rsid w:val="00846C57"/>
    <w:rsid w:val="00851BAC"/>
    <w:rsid w:val="008A2D80"/>
    <w:rsid w:val="008D5F62"/>
    <w:rsid w:val="008F2F8A"/>
    <w:rsid w:val="0090469B"/>
    <w:rsid w:val="009050AB"/>
    <w:rsid w:val="009651E7"/>
    <w:rsid w:val="00976FDE"/>
    <w:rsid w:val="00985FDA"/>
    <w:rsid w:val="009917DB"/>
    <w:rsid w:val="009A1011"/>
    <w:rsid w:val="009A726C"/>
    <w:rsid w:val="009E0AB4"/>
    <w:rsid w:val="00A02D72"/>
    <w:rsid w:val="00A33BFE"/>
    <w:rsid w:val="00A62250"/>
    <w:rsid w:val="00A96371"/>
    <w:rsid w:val="00A968AD"/>
    <w:rsid w:val="00AA4CDA"/>
    <w:rsid w:val="00AA738E"/>
    <w:rsid w:val="00AA7D62"/>
    <w:rsid w:val="00AB1D9C"/>
    <w:rsid w:val="00AF5D33"/>
    <w:rsid w:val="00B02A47"/>
    <w:rsid w:val="00B13875"/>
    <w:rsid w:val="00B13EC2"/>
    <w:rsid w:val="00B21629"/>
    <w:rsid w:val="00B24B9C"/>
    <w:rsid w:val="00B30BF0"/>
    <w:rsid w:val="00B317DE"/>
    <w:rsid w:val="00B544D7"/>
    <w:rsid w:val="00BA232C"/>
    <w:rsid w:val="00BA5997"/>
    <w:rsid w:val="00BC69ED"/>
    <w:rsid w:val="00BE6C2A"/>
    <w:rsid w:val="00BF1195"/>
    <w:rsid w:val="00C04CAD"/>
    <w:rsid w:val="00C04D9D"/>
    <w:rsid w:val="00C0708C"/>
    <w:rsid w:val="00C15314"/>
    <w:rsid w:val="00C241B1"/>
    <w:rsid w:val="00C26987"/>
    <w:rsid w:val="00C27E64"/>
    <w:rsid w:val="00C46847"/>
    <w:rsid w:val="00CA6508"/>
    <w:rsid w:val="00CB702F"/>
    <w:rsid w:val="00CD66CF"/>
    <w:rsid w:val="00CE37FF"/>
    <w:rsid w:val="00CF1862"/>
    <w:rsid w:val="00CF257C"/>
    <w:rsid w:val="00D017EC"/>
    <w:rsid w:val="00D2020C"/>
    <w:rsid w:val="00D30E56"/>
    <w:rsid w:val="00D60B8D"/>
    <w:rsid w:val="00D660C9"/>
    <w:rsid w:val="00E16E9D"/>
    <w:rsid w:val="00E218CA"/>
    <w:rsid w:val="00E25F3E"/>
    <w:rsid w:val="00E26BDD"/>
    <w:rsid w:val="00E9363C"/>
    <w:rsid w:val="00EB1574"/>
    <w:rsid w:val="00EC2450"/>
    <w:rsid w:val="00EC6E92"/>
    <w:rsid w:val="00ED1054"/>
    <w:rsid w:val="00ED68FE"/>
    <w:rsid w:val="00EE3F45"/>
    <w:rsid w:val="00EF101A"/>
    <w:rsid w:val="00F477BF"/>
    <w:rsid w:val="00F478C9"/>
    <w:rsid w:val="00F50610"/>
    <w:rsid w:val="00F65973"/>
    <w:rsid w:val="00F845ED"/>
    <w:rsid w:val="00F911D4"/>
    <w:rsid w:val="00F9337D"/>
    <w:rsid w:val="00FB68CD"/>
    <w:rsid w:val="00FB6AD7"/>
    <w:rsid w:val="00FB721D"/>
    <w:rsid w:val="00FD4020"/>
    <w:rsid w:val="00FD7030"/>
    <w:rsid w:val="00FE2077"/>
    <w:rsid w:val="00FE26A4"/>
    <w:rsid w:val="00FE3651"/>
    <w:rsid w:val="00FE501D"/>
    <w:rsid w:val="00FF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82706"/>
  <w15:chartTrackingRefBased/>
  <w15:docId w15:val="{817C7C7C-40C3-7D4D-B8AB-EB514B196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CD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4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47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200CD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qFormat/>
    <w:rsid w:val="00200CDA"/>
    <w:rPr>
      <w:rFonts w:ascii="Times" w:hAnsi="Times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4-21T18:58:00Z</dcterms:created>
  <dcterms:modified xsi:type="dcterms:W3CDTF">2021-04-22T14:49:00Z</dcterms:modified>
</cp:coreProperties>
</file>